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80" w:rightFromText="180" w:vertAnchor="page" w:horzAnchor="page" w:tblpX="1" w:tblpY="31"/>
        <w:tblW w:w="13358" w:type="dxa"/>
        <w:tblLook w:val="0420" w:firstRow="1" w:lastRow="0" w:firstColumn="0" w:lastColumn="0" w:noHBand="0" w:noVBand="1"/>
      </w:tblPr>
      <w:tblGrid>
        <w:gridCol w:w="878"/>
        <w:gridCol w:w="1976"/>
        <w:gridCol w:w="1194"/>
        <w:gridCol w:w="1381"/>
        <w:gridCol w:w="633"/>
        <w:gridCol w:w="1131"/>
        <w:gridCol w:w="2166"/>
        <w:gridCol w:w="3999"/>
      </w:tblGrid>
      <w:tr w:rsidR="00AC4409" w:rsidRPr="00154311" w:rsidTr="00116E42">
        <w:trPr>
          <w:trHeight w:val="473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b/>
                <w:bCs/>
                <w:lang w:val="en-IE"/>
              </w:rPr>
              <w:t>Family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b/>
                <w:bCs/>
                <w:lang w:val="en-IE"/>
              </w:rPr>
              <w:t>Position of base pair insertion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b/>
                <w:bCs/>
                <w:lang w:val="en-IE"/>
              </w:rPr>
              <w:t>Ichthyosis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Honeycomb-like PPK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b/>
                <w:bCs/>
                <w:lang w:val="en-IE"/>
              </w:rPr>
              <w:t>PPK</w:t>
            </w:r>
          </w:p>
        </w:tc>
        <w:tc>
          <w:tcPr>
            <w:tcW w:w="1131" w:type="dxa"/>
          </w:tcPr>
          <w:p w:rsidR="008E34EA" w:rsidRPr="00154311" w:rsidRDefault="00AC4409" w:rsidP="008E34EA">
            <w:pPr>
              <w:jc w:val="center"/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>Collodion baby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b/>
                <w:bCs/>
                <w:lang w:val="en-IE"/>
              </w:rPr>
              <w:t>Special</w:t>
            </w:r>
            <w:r>
              <w:t xml:space="preserve"> </w:t>
            </w:r>
            <w:r w:rsidRPr="00154311">
              <w:rPr>
                <w:b/>
                <w:bCs/>
                <w:lang w:val="en-IE"/>
              </w:rPr>
              <w:t>Skin</w:t>
            </w:r>
            <w:r>
              <w:rPr>
                <w:b/>
                <w:bCs/>
                <w:lang w:val="en-IE"/>
              </w:rPr>
              <w:t xml:space="preserve"> </w:t>
            </w:r>
            <w:r w:rsidRPr="00154311">
              <w:rPr>
                <w:b/>
                <w:bCs/>
                <w:lang w:val="en-IE"/>
              </w:rPr>
              <w:t>abnormalities</w:t>
            </w:r>
          </w:p>
        </w:tc>
        <w:tc>
          <w:tcPr>
            <w:tcW w:w="3999" w:type="dxa"/>
          </w:tcPr>
          <w:p w:rsidR="008E34EA" w:rsidRPr="00154311" w:rsidRDefault="00950CAF" w:rsidP="00950CAF">
            <w:pPr>
              <w:rPr>
                <w:b/>
                <w:bCs/>
                <w:lang w:val="en-IE"/>
              </w:rPr>
            </w:pPr>
            <w:r>
              <w:rPr>
                <w:b/>
                <w:bCs/>
                <w:lang w:val="en-IE"/>
              </w:rPr>
              <w:t xml:space="preserve">               </w:t>
            </w:r>
            <w:r w:rsidR="00AC4409">
              <w:rPr>
                <w:b/>
                <w:bCs/>
                <w:lang w:val="en-IE"/>
              </w:rPr>
              <w:t>Reference</w:t>
            </w:r>
          </w:p>
        </w:tc>
      </w:tr>
      <w:tr w:rsidR="00AC4409" w:rsidRPr="00154311" w:rsidTr="00116E42">
        <w:trPr>
          <w:trHeight w:val="509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1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30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AD49A4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-</w:t>
            </w:r>
          </w:p>
        </w:tc>
        <w:tc>
          <w:tcPr>
            <w:tcW w:w="3999" w:type="dxa"/>
          </w:tcPr>
          <w:p w:rsidR="008E34EA" w:rsidRPr="00154311" w:rsidRDefault="00AC2F63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 2</w:t>
            </w:r>
          </w:p>
        </w:tc>
      </w:tr>
      <w:tr w:rsidR="00AC4409" w:rsidRPr="00154311" w:rsidTr="00116E42">
        <w:trPr>
          <w:trHeight w:val="377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2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30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AD49A4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-</w:t>
            </w:r>
          </w:p>
        </w:tc>
        <w:tc>
          <w:tcPr>
            <w:tcW w:w="3999" w:type="dxa"/>
          </w:tcPr>
          <w:p w:rsidR="008E34EA" w:rsidRPr="00154311" w:rsidRDefault="00AC2F63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 8</w:t>
            </w:r>
          </w:p>
        </w:tc>
      </w:tr>
      <w:tr w:rsidR="00AC4409" w:rsidRPr="00154311" w:rsidTr="00116E42">
        <w:trPr>
          <w:trHeight w:val="754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3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09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rPr>
                <w:lang w:val="en-IE"/>
              </w:rPr>
            </w:pPr>
            <w:r>
              <w:rPr>
                <w:lang w:val="en-IE"/>
              </w:rPr>
              <w:t xml:space="preserve">           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AD49A4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Erythematous</w:t>
            </w:r>
          </w:p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plaques</w:t>
            </w:r>
          </w:p>
        </w:tc>
        <w:tc>
          <w:tcPr>
            <w:tcW w:w="3999" w:type="dxa"/>
          </w:tcPr>
          <w:p w:rsidR="00AC2F63" w:rsidRDefault="00AC2F63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16</w:t>
            </w:r>
          </w:p>
          <w:p w:rsidR="008E34EA" w:rsidRPr="00154311" w:rsidRDefault="00AC4409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</w:t>
            </w:r>
          </w:p>
        </w:tc>
      </w:tr>
      <w:tr w:rsidR="00AC4409" w:rsidRPr="00154311" w:rsidTr="00116E42">
        <w:trPr>
          <w:trHeight w:val="401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4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662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AD49A4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Hyperkeratosis over knuckles</w:t>
            </w:r>
          </w:p>
        </w:tc>
        <w:tc>
          <w:tcPr>
            <w:tcW w:w="3999" w:type="dxa"/>
          </w:tcPr>
          <w:p w:rsidR="008E34EA" w:rsidRPr="00154311" w:rsidRDefault="00AC2F63" w:rsidP="00AC2F63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17</w:t>
            </w:r>
          </w:p>
        </w:tc>
      </w:tr>
      <w:tr w:rsidR="00AC4409" w:rsidRPr="00154311" w:rsidTr="00116E42">
        <w:trPr>
          <w:trHeight w:val="516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5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30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0329C9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-</w:t>
            </w:r>
          </w:p>
        </w:tc>
        <w:tc>
          <w:tcPr>
            <w:tcW w:w="3999" w:type="dxa"/>
          </w:tcPr>
          <w:p w:rsidR="008E34EA" w:rsidRPr="00154311" w:rsidRDefault="00AC2F63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11</w:t>
            </w:r>
          </w:p>
        </w:tc>
      </w:tr>
      <w:tr w:rsidR="00AC4409" w:rsidRPr="00154311" w:rsidTr="00116E42">
        <w:trPr>
          <w:trHeight w:val="509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6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30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0329C9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-</w:t>
            </w:r>
          </w:p>
        </w:tc>
        <w:tc>
          <w:tcPr>
            <w:tcW w:w="3999" w:type="dxa"/>
          </w:tcPr>
          <w:p w:rsidR="008E34EA" w:rsidRPr="00154311" w:rsidRDefault="00AC2F63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 8</w:t>
            </w:r>
          </w:p>
        </w:tc>
      </w:tr>
      <w:tr w:rsidR="00AC4409" w:rsidRPr="00154311" w:rsidTr="00116E42">
        <w:trPr>
          <w:trHeight w:val="509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30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0329C9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-</w:t>
            </w:r>
          </w:p>
        </w:tc>
        <w:tc>
          <w:tcPr>
            <w:tcW w:w="3999" w:type="dxa"/>
          </w:tcPr>
          <w:p w:rsidR="008E34EA" w:rsidRPr="00154311" w:rsidRDefault="00AC2F63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 9</w:t>
            </w:r>
          </w:p>
        </w:tc>
      </w:tr>
      <w:tr w:rsidR="00AC4409" w:rsidRPr="00154311" w:rsidTr="00116E42">
        <w:trPr>
          <w:trHeight w:val="477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8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30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0329C9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proofErr w:type="spellStart"/>
            <w:r w:rsidRPr="00154311">
              <w:rPr>
                <w:lang w:val="en-IE"/>
              </w:rPr>
              <w:t>Ichythosiform</w:t>
            </w:r>
            <w:proofErr w:type="spellEnd"/>
            <w:r w:rsidRPr="00154311">
              <w:rPr>
                <w:lang w:val="en-IE"/>
              </w:rPr>
              <w:t xml:space="preserve"> erythroderma</w:t>
            </w:r>
          </w:p>
        </w:tc>
        <w:tc>
          <w:tcPr>
            <w:tcW w:w="3999" w:type="dxa"/>
          </w:tcPr>
          <w:p w:rsidR="008E34EA" w:rsidRPr="00154311" w:rsidRDefault="00AC2F63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15</w:t>
            </w:r>
          </w:p>
        </w:tc>
      </w:tr>
      <w:tr w:rsidR="00AC4409" w:rsidRPr="00154311" w:rsidTr="00116E42">
        <w:trPr>
          <w:trHeight w:val="891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9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30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0329C9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Increased knuckle markings</w:t>
            </w:r>
          </w:p>
        </w:tc>
        <w:tc>
          <w:tcPr>
            <w:tcW w:w="3999" w:type="dxa"/>
          </w:tcPr>
          <w:p w:rsidR="008E34EA" w:rsidRPr="00154311" w:rsidRDefault="00AC2F63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12</w:t>
            </w:r>
          </w:p>
        </w:tc>
      </w:tr>
      <w:tr w:rsidR="00AC4409" w:rsidRPr="00154311" w:rsidTr="00116E42">
        <w:trPr>
          <w:trHeight w:val="628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10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578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950CAF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Hyperkeratosis</w:t>
            </w:r>
          </w:p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Dorsa hands</w:t>
            </w:r>
          </w:p>
        </w:tc>
        <w:tc>
          <w:tcPr>
            <w:tcW w:w="3999" w:type="dxa"/>
          </w:tcPr>
          <w:p w:rsidR="008E34EA" w:rsidRPr="00154311" w:rsidRDefault="00AC2F63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 18</w:t>
            </w:r>
          </w:p>
        </w:tc>
      </w:tr>
      <w:tr w:rsidR="00AC4409" w:rsidRPr="00154311" w:rsidTr="00116E42">
        <w:trPr>
          <w:trHeight w:val="596"/>
        </w:trPr>
        <w:tc>
          <w:tcPr>
            <w:tcW w:w="878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11</w:t>
            </w:r>
          </w:p>
        </w:tc>
        <w:tc>
          <w:tcPr>
            <w:tcW w:w="197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730</w:t>
            </w:r>
          </w:p>
        </w:tc>
        <w:tc>
          <w:tcPr>
            <w:tcW w:w="1194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950CAF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2166" w:type="dxa"/>
            <w:hideMark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Erythematous plaques</w:t>
            </w:r>
          </w:p>
        </w:tc>
        <w:tc>
          <w:tcPr>
            <w:tcW w:w="3999" w:type="dxa"/>
          </w:tcPr>
          <w:p w:rsidR="008E34EA" w:rsidRPr="00154311" w:rsidRDefault="00AC4409" w:rsidP="00E54622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</w:t>
            </w:r>
            <w:r w:rsidR="00950CAF"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 </w:t>
            </w:r>
            <w:r w:rsidR="00E54622">
              <w:rPr>
                <w:lang w:val="en-IE"/>
              </w:rPr>
              <w:t xml:space="preserve"> 4</w:t>
            </w:r>
          </w:p>
        </w:tc>
      </w:tr>
      <w:tr w:rsidR="00AC4409" w:rsidRPr="00154311" w:rsidTr="00116E42">
        <w:trPr>
          <w:trHeight w:val="596"/>
        </w:trPr>
        <w:tc>
          <w:tcPr>
            <w:tcW w:w="878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2</w:t>
            </w:r>
          </w:p>
        </w:tc>
        <w:tc>
          <w:tcPr>
            <w:tcW w:w="1976" w:type="dxa"/>
          </w:tcPr>
          <w:p w:rsidR="008E34EA" w:rsidRPr="0022052D" w:rsidRDefault="008E34EA" w:rsidP="008E34EA">
            <w:pPr>
              <w:jc w:val="center"/>
            </w:pPr>
            <w:r w:rsidRPr="0022052D">
              <w:t>646</w:t>
            </w:r>
          </w:p>
          <w:p w:rsidR="008E34EA" w:rsidRPr="00154311" w:rsidRDefault="008E34EA" w:rsidP="008E34EA">
            <w:pPr>
              <w:jc w:val="center"/>
              <w:rPr>
                <w:lang w:val="en-IE"/>
              </w:rPr>
            </w:pPr>
          </w:p>
        </w:tc>
        <w:tc>
          <w:tcPr>
            <w:tcW w:w="1194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Default="008E34EA" w:rsidP="008E34EA">
            <w:pPr>
              <w:jc w:val="center"/>
              <w:rPr>
                <w:lang w:val="en-IE"/>
              </w:rPr>
            </w:pPr>
          </w:p>
        </w:tc>
        <w:tc>
          <w:tcPr>
            <w:tcW w:w="633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Default="00950CAF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2166" w:type="dxa"/>
          </w:tcPr>
          <w:p w:rsidR="008E34EA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Yellow and more severe hyperkeratosis in</w:t>
            </w:r>
          </w:p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body folds</w:t>
            </w:r>
          </w:p>
        </w:tc>
        <w:tc>
          <w:tcPr>
            <w:tcW w:w="3999" w:type="dxa"/>
          </w:tcPr>
          <w:p w:rsidR="008E34EA" w:rsidRDefault="00AC4409" w:rsidP="00E54622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</w:t>
            </w:r>
            <w:r w:rsidR="00E54622">
              <w:rPr>
                <w:lang w:val="en-IE"/>
              </w:rPr>
              <w:t xml:space="preserve">  5</w:t>
            </w:r>
          </w:p>
        </w:tc>
      </w:tr>
      <w:tr w:rsidR="00AC4409" w:rsidRPr="00154311" w:rsidTr="00116E42">
        <w:trPr>
          <w:trHeight w:val="596"/>
        </w:trPr>
        <w:tc>
          <w:tcPr>
            <w:tcW w:w="878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3</w:t>
            </w:r>
          </w:p>
        </w:tc>
        <w:tc>
          <w:tcPr>
            <w:tcW w:w="1976" w:type="dxa"/>
            <w:vMerge w:val="restart"/>
          </w:tcPr>
          <w:p w:rsidR="008E34EA" w:rsidRPr="0057621E" w:rsidRDefault="008E34EA" w:rsidP="008E34EA">
            <w:pPr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57621E">
              <w:rPr>
                <w:rFonts w:cs="Helvetica"/>
              </w:rPr>
              <w:t>798</w:t>
            </w:r>
          </w:p>
          <w:p w:rsidR="008E34EA" w:rsidRPr="00154311" w:rsidRDefault="008E34EA" w:rsidP="008E34EA">
            <w:pPr>
              <w:jc w:val="center"/>
              <w:rPr>
                <w:lang w:val="en-IE"/>
              </w:rPr>
            </w:pPr>
          </w:p>
        </w:tc>
        <w:tc>
          <w:tcPr>
            <w:tcW w:w="1194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Default="008E34EA" w:rsidP="008E34EA">
            <w:pPr>
              <w:jc w:val="center"/>
              <w:rPr>
                <w:lang w:val="en-IE"/>
              </w:rPr>
            </w:pPr>
          </w:p>
        </w:tc>
        <w:tc>
          <w:tcPr>
            <w:tcW w:w="633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Default="00950CAF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2166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3999" w:type="dxa"/>
          </w:tcPr>
          <w:p w:rsidR="008E34EA" w:rsidRDefault="00950CAF" w:rsidP="00E54622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</w:t>
            </w:r>
            <w:r w:rsidR="00AC4409">
              <w:rPr>
                <w:lang w:val="en-IE"/>
              </w:rPr>
              <w:t xml:space="preserve"> </w:t>
            </w:r>
            <w:r w:rsidR="00E54622">
              <w:rPr>
                <w:lang w:val="en-IE"/>
              </w:rPr>
              <w:t>5</w:t>
            </w:r>
          </w:p>
        </w:tc>
      </w:tr>
      <w:tr w:rsidR="00AC4409" w:rsidRPr="00154311" w:rsidTr="00116E42">
        <w:trPr>
          <w:trHeight w:val="596"/>
        </w:trPr>
        <w:tc>
          <w:tcPr>
            <w:tcW w:w="878" w:type="dxa"/>
          </w:tcPr>
          <w:p w:rsidR="008E34EA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4</w:t>
            </w:r>
          </w:p>
        </w:tc>
        <w:tc>
          <w:tcPr>
            <w:tcW w:w="1976" w:type="dxa"/>
            <w:vMerge/>
          </w:tcPr>
          <w:p w:rsidR="008E34EA" w:rsidRDefault="008E34EA" w:rsidP="008E34E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</w:rPr>
            </w:pPr>
          </w:p>
        </w:tc>
        <w:tc>
          <w:tcPr>
            <w:tcW w:w="1194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Default="008E34EA" w:rsidP="008E34EA">
            <w:pPr>
              <w:jc w:val="center"/>
              <w:rPr>
                <w:lang w:val="en-IE"/>
              </w:rPr>
            </w:pPr>
          </w:p>
        </w:tc>
        <w:tc>
          <w:tcPr>
            <w:tcW w:w="633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Default="00950CAF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166" w:type="dxa"/>
          </w:tcPr>
          <w:p w:rsidR="008E34EA" w:rsidRPr="00154311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3999" w:type="dxa"/>
          </w:tcPr>
          <w:p w:rsidR="008E34EA" w:rsidRDefault="00950CAF" w:rsidP="00AC4409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</w:t>
            </w:r>
            <w:r w:rsidR="00E54622">
              <w:rPr>
                <w:lang w:val="en-IE"/>
              </w:rPr>
              <w:t xml:space="preserve"> 5</w:t>
            </w:r>
          </w:p>
        </w:tc>
      </w:tr>
      <w:tr w:rsidR="00AC4409" w:rsidRPr="00154311" w:rsidTr="00116E42">
        <w:trPr>
          <w:trHeight w:val="596"/>
        </w:trPr>
        <w:tc>
          <w:tcPr>
            <w:tcW w:w="878" w:type="dxa"/>
          </w:tcPr>
          <w:p w:rsidR="008E34EA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15</w:t>
            </w:r>
          </w:p>
        </w:tc>
        <w:tc>
          <w:tcPr>
            <w:tcW w:w="1976" w:type="dxa"/>
          </w:tcPr>
          <w:p w:rsidR="008E34EA" w:rsidRPr="003D700E" w:rsidRDefault="008E34EA" w:rsidP="008E34EA">
            <w:pPr>
              <w:autoSpaceDE w:val="0"/>
              <w:autoSpaceDN w:val="0"/>
              <w:adjustRightInd w:val="0"/>
              <w:jc w:val="center"/>
              <w:rPr>
                <w:rFonts w:cs="Helvetica"/>
              </w:rPr>
            </w:pPr>
            <w:r w:rsidRPr="003D700E">
              <w:rPr>
                <w:rFonts w:cs="Helvetica"/>
              </w:rPr>
              <w:t>Micro deletion 660</w:t>
            </w:r>
          </w:p>
        </w:tc>
        <w:tc>
          <w:tcPr>
            <w:tcW w:w="1194" w:type="dxa"/>
          </w:tcPr>
          <w:p w:rsidR="008E34EA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Default="00950CAF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</w:tcPr>
          <w:p w:rsidR="008E34EA" w:rsidRDefault="008E34EA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Default="00950CAF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2166" w:type="dxa"/>
          </w:tcPr>
          <w:p w:rsidR="008E34EA" w:rsidRDefault="00451F6C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3999" w:type="dxa"/>
          </w:tcPr>
          <w:p w:rsidR="008E34EA" w:rsidRDefault="00AC4409" w:rsidP="00E54622">
            <w:pPr>
              <w:ind w:left="958"/>
              <w:rPr>
                <w:lang w:val="en-IE"/>
              </w:rPr>
            </w:pPr>
            <w:r>
              <w:rPr>
                <w:lang w:val="en-IE"/>
              </w:rPr>
              <w:t xml:space="preserve">  </w:t>
            </w:r>
            <w:r w:rsidR="004D109B">
              <w:rPr>
                <w:lang w:val="en-IE"/>
              </w:rPr>
              <w:t xml:space="preserve"> </w:t>
            </w:r>
            <w:r w:rsidR="00E54622">
              <w:rPr>
                <w:lang w:val="en-IE"/>
              </w:rPr>
              <w:t>6</w:t>
            </w:r>
          </w:p>
        </w:tc>
      </w:tr>
      <w:tr w:rsidR="00AC4409" w:rsidRPr="00154311" w:rsidTr="00116E42">
        <w:trPr>
          <w:trHeight w:val="914"/>
        </w:trPr>
        <w:tc>
          <w:tcPr>
            <w:tcW w:w="878" w:type="dxa"/>
          </w:tcPr>
          <w:p w:rsidR="008E34EA" w:rsidRDefault="008E34EA" w:rsidP="008E34EA">
            <w:pPr>
              <w:jc w:val="center"/>
              <w:rPr>
                <w:lang w:val="en-IE"/>
              </w:rPr>
            </w:pPr>
            <w:bookmarkStart w:id="0" w:name="_GoBack"/>
            <w:bookmarkEnd w:id="0"/>
            <w:r>
              <w:rPr>
                <w:lang w:val="en-IE"/>
              </w:rPr>
              <w:t>16</w:t>
            </w:r>
          </w:p>
        </w:tc>
        <w:tc>
          <w:tcPr>
            <w:tcW w:w="1976" w:type="dxa"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806</w:t>
            </w:r>
          </w:p>
        </w:tc>
        <w:tc>
          <w:tcPr>
            <w:tcW w:w="1194" w:type="dxa"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381" w:type="dxa"/>
          </w:tcPr>
          <w:p w:rsidR="008E34EA" w:rsidRPr="00154311" w:rsidRDefault="00950CAF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633" w:type="dxa"/>
          </w:tcPr>
          <w:p w:rsidR="008E34EA" w:rsidRPr="00154311" w:rsidRDefault="008E34EA" w:rsidP="008E34EA">
            <w:pPr>
              <w:jc w:val="center"/>
            </w:pPr>
            <w:r w:rsidRPr="00154311">
              <w:rPr>
                <w:lang w:val="en-IE"/>
              </w:rPr>
              <w:t>+</w:t>
            </w:r>
          </w:p>
        </w:tc>
        <w:tc>
          <w:tcPr>
            <w:tcW w:w="1131" w:type="dxa"/>
          </w:tcPr>
          <w:p w:rsidR="008E34EA" w:rsidRPr="00154311" w:rsidRDefault="00950CAF" w:rsidP="008E34EA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+</w:t>
            </w:r>
          </w:p>
        </w:tc>
        <w:tc>
          <w:tcPr>
            <w:tcW w:w="2166" w:type="dxa"/>
          </w:tcPr>
          <w:p w:rsidR="008E34EA" w:rsidRPr="00154311" w:rsidRDefault="00116E42" w:rsidP="008E34EA">
            <w:pPr>
              <w:jc w:val="center"/>
            </w:pPr>
            <w:proofErr w:type="spellStart"/>
            <w:r>
              <w:rPr>
                <w:lang w:val="en-IE"/>
              </w:rPr>
              <w:t>Transgredient</w:t>
            </w:r>
            <w:proofErr w:type="spellEnd"/>
            <w:r>
              <w:rPr>
                <w:lang w:val="en-IE"/>
              </w:rPr>
              <w:t xml:space="preserve"> hyperkeratosis of palms and soles</w:t>
            </w:r>
          </w:p>
        </w:tc>
        <w:tc>
          <w:tcPr>
            <w:tcW w:w="3999" w:type="dxa"/>
          </w:tcPr>
          <w:p w:rsidR="008E34EA" w:rsidRPr="00154311" w:rsidRDefault="00116E42" w:rsidP="00116E42">
            <w:pPr>
              <w:rPr>
                <w:lang w:val="en-IE"/>
              </w:rPr>
            </w:pPr>
            <w:r>
              <w:rPr>
                <w:lang w:val="en-IE"/>
              </w:rPr>
              <w:t xml:space="preserve">             Present study </w:t>
            </w:r>
          </w:p>
        </w:tc>
      </w:tr>
    </w:tbl>
    <w:p w:rsidR="00EC2AEC" w:rsidRDefault="00EC2AEC" w:rsidP="0022052D"/>
    <w:p w:rsidR="009E21A0" w:rsidRPr="00EC4933" w:rsidRDefault="009E21A0" w:rsidP="00386BA7">
      <w:pPr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</w:p>
    <w:sectPr w:rsidR="009E21A0" w:rsidRPr="00EC4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580E5D"/>
    <w:multiLevelType w:val="hybridMultilevel"/>
    <w:tmpl w:val="7B144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311"/>
    <w:rsid w:val="000329C9"/>
    <w:rsid w:val="000427EC"/>
    <w:rsid w:val="00060D26"/>
    <w:rsid w:val="00116E42"/>
    <w:rsid w:val="00154311"/>
    <w:rsid w:val="001C3FEC"/>
    <w:rsid w:val="0022052D"/>
    <w:rsid w:val="00255C37"/>
    <w:rsid w:val="00382739"/>
    <w:rsid w:val="00386BA7"/>
    <w:rsid w:val="003D700E"/>
    <w:rsid w:val="00451F6C"/>
    <w:rsid w:val="004B04ED"/>
    <w:rsid w:val="004D109B"/>
    <w:rsid w:val="0057621E"/>
    <w:rsid w:val="0064366F"/>
    <w:rsid w:val="00681E8F"/>
    <w:rsid w:val="00831519"/>
    <w:rsid w:val="008D09BE"/>
    <w:rsid w:val="008E34EA"/>
    <w:rsid w:val="00950CAF"/>
    <w:rsid w:val="009A24E7"/>
    <w:rsid w:val="009D16F4"/>
    <w:rsid w:val="009E08CA"/>
    <w:rsid w:val="009E21A0"/>
    <w:rsid w:val="00AC2F63"/>
    <w:rsid w:val="00AC4409"/>
    <w:rsid w:val="00AD49A4"/>
    <w:rsid w:val="00AE606D"/>
    <w:rsid w:val="00CF4978"/>
    <w:rsid w:val="00D20256"/>
    <w:rsid w:val="00D86DB9"/>
    <w:rsid w:val="00E54622"/>
    <w:rsid w:val="00EC2AEC"/>
    <w:rsid w:val="00EC4933"/>
    <w:rsid w:val="00F57A66"/>
    <w:rsid w:val="00F7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EC905-69BE-4FC1-8AB3-D89B9B3FA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00E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116E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86D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1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5E2C5-0A82-4862-8B93-944427882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unningham</dc:creator>
  <cp:keywords/>
  <dc:description/>
  <cp:lastModifiedBy>Fiona Cunningham</cp:lastModifiedBy>
  <cp:revision>2</cp:revision>
  <cp:lastPrinted>2015-01-30T23:51:00Z</cp:lastPrinted>
  <dcterms:created xsi:type="dcterms:W3CDTF">2015-08-05T21:50:00Z</dcterms:created>
  <dcterms:modified xsi:type="dcterms:W3CDTF">2015-08-05T21:50:00Z</dcterms:modified>
</cp:coreProperties>
</file>